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5E05E" w14:textId="34F67C85" w:rsidR="00FD3822" w:rsidRPr="00FA4687" w:rsidRDefault="00C87241">
      <w:pPr>
        <w:rPr>
          <w:rFonts w:ascii="Helvetica Neue" w:hAnsi="Helvetica Neue"/>
        </w:rPr>
      </w:pPr>
      <w:r w:rsidRPr="00515192">
        <w:rPr>
          <w:rFonts w:ascii="Helvetica Neue" w:hAnsi="Helvetica Neue"/>
          <w:b/>
        </w:rPr>
        <w:t>S1</w:t>
      </w:r>
      <w:r w:rsidR="00F62097" w:rsidRPr="00515192">
        <w:rPr>
          <w:rFonts w:ascii="Helvetica Neue" w:hAnsi="Helvetica Neue"/>
          <w:b/>
        </w:rPr>
        <w:t xml:space="preserve"> Table</w:t>
      </w:r>
      <w:r w:rsidR="004601D7" w:rsidRPr="00515192">
        <w:rPr>
          <w:rFonts w:ascii="Helvetica Neue" w:hAnsi="Helvetica Neue"/>
          <w:b/>
        </w:rPr>
        <w:t>.</w:t>
      </w:r>
      <w:r w:rsidR="00F62097" w:rsidRPr="00FA4687">
        <w:rPr>
          <w:rFonts w:ascii="Helvetica Neue" w:hAnsi="Helvetica Neue"/>
        </w:rPr>
        <w:t xml:space="preserve"> A. Gen</w:t>
      </w:r>
      <w:bookmarkStart w:id="0" w:name="_GoBack"/>
      <w:bookmarkEnd w:id="0"/>
      <w:r w:rsidR="00F62097" w:rsidRPr="00FA4687">
        <w:rPr>
          <w:rFonts w:ascii="Helvetica Neue" w:hAnsi="Helvetica Neue"/>
        </w:rPr>
        <w:t xml:space="preserve">es with no mutations in </w:t>
      </w:r>
      <w:r w:rsidR="00700944">
        <w:rPr>
          <w:rFonts w:ascii="Helvetica Neue" w:hAnsi="Helvetica Neue"/>
        </w:rPr>
        <w:t xml:space="preserve">both </w:t>
      </w:r>
      <w:r w:rsidR="007C2D56">
        <w:rPr>
          <w:rFonts w:ascii="Helvetica Neue" w:hAnsi="Helvetica Neue"/>
        </w:rPr>
        <w:t xml:space="preserve">the Australian and UK MYXV </w:t>
      </w:r>
      <w:r w:rsidR="00A2448A">
        <w:rPr>
          <w:rFonts w:ascii="Helvetica Neue" w:hAnsi="Helvetica Neue"/>
        </w:rPr>
        <w:t>isolates</w:t>
      </w:r>
      <w:r w:rsidR="00FA4687" w:rsidRPr="00FA4687">
        <w:rPr>
          <w:rFonts w:ascii="Helvetica Neue" w:hAnsi="Helvetica Neue"/>
        </w:rPr>
        <w:t>.</w:t>
      </w:r>
    </w:p>
    <w:tbl>
      <w:tblPr>
        <w:tblW w:w="98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80"/>
        <w:gridCol w:w="1162"/>
        <w:gridCol w:w="3638"/>
        <w:gridCol w:w="4080"/>
      </w:tblGrid>
      <w:tr w:rsidR="00F62097" w:rsidRPr="00FA4687" w14:paraId="5F12CA31" w14:textId="77777777" w:rsidTr="003C22DA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6B30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Gen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DFA4" w14:textId="77777777" w:rsidR="00F62097" w:rsidRPr="00FA4687" w:rsidRDefault="00E328D6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L</w:t>
            </w:r>
            <w:r w:rsidR="00F62097"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ength</w:t>
            </w: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 xml:space="preserve"> (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nt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)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49D4" w14:textId="77777777" w:rsidR="00F62097" w:rsidRPr="00FA4687" w:rsidRDefault="00344A1D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F</w:t>
            </w:r>
            <w:r w:rsidR="00F62097"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unction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2D26" w14:textId="77777777" w:rsidR="00F62097" w:rsidRPr="00FA4687" w:rsidRDefault="00344A1D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F</w:t>
            </w:r>
            <w:r w:rsidR="00F62097"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unction class</w:t>
            </w:r>
          </w:p>
        </w:tc>
      </w:tr>
      <w:tr w:rsidR="00F62097" w:rsidRPr="00FA4687" w14:paraId="39E68BC9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AD43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11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E006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98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0340" w14:textId="77777777" w:rsidR="00F62097" w:rsidRPr="00FA4687" w:rsidRDefault="00F62097" w:rsidP="00344A1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ntiapoptosis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; lymphocyte </w:t>
            </w:r>
            <w:r w:rsidR="00344A1D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host-rang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6327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host-range/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mmunomodulatory</w:t>
            </w:r>
            <w:proofErr w:type="spellEnd"/>
          </w:p>
        </w:tc>
      </w:tr>
      <w:tr w:rsidR="00F62097" w:rsidRPr="00FA4687" w14:paraId="7195F657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75D6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24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6816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44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E990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FD6C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</w:t>
            </w:r>
          </w:p>
        </w:tc>
      </w:tr>
      <w:tr w:rsidR="00F62097" w:rsidRPr="00FA4687" w14:paraId="20EE3A77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6D34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5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38A3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88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8966" w14:textId="77777777" w:rsidR="00F62097" w:rsidRPr="00FA4687" w:rsidRDefault="00E328D6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</w:t>
            </w:r>
            <w:r w:rsidR="00F6209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hiol</w:t>
            </w:r>
            <w:proofErr w:type="spellEnd"/>
            <w:r w:rsidR="00F6209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</w:t>
            </w:r>
            <w:proofErr w:type="spellStart"/>
            <w:r w:rsidR="00F6209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oxido</w:t>
            </w:r>
            <w:proofErr w:type="spellEnd"/>
            <w:r w:rsidR="00F6209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-reduction </w:t>
            </w:r>
            <w:r w:rsidR="009F1426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(</w:t>
            </w:r>
            <w:r w:rsidR="00F6209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VACV </w:t>
            </w:r>
            <w:r w:rsidR="00F62097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E10L</w:t>
            </w:r>
            <w:r w:rsidR="009F1426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F322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ssembly S-S bond formation</w:t>
            </w:r>
          </w:p>
        </w:tc>
      </w:tr>
      <w:tr w:rsidR="00F62097" w:rsidRPr="00FA4687" w14:paraId="478C288F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BC46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7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A97E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96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F528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entry fusion complex (VACV </w:t>
            </w: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03L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C3B8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fusion/entry</w:t>
            </w:r>
          </w:p>
        </w:tc>
      </w:tr>
      <w:tr w:rsidR="00F62097" w:rsidRPr="00FA4687" w14:paraId="2B4285E3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D10F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9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27DC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22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DC9E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membrane protei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6DFE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F62097" w:rsidRPr="00FA4687" w14:paraId="33B64E64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1C6C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50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3599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89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0AAC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RNA pol subunit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po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2507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F62097" w:rsidRPr="00FA4687" w14:paraId="6A4CBFB8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2BCA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55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DFF0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726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E841" w14:textId="77777777" w:rsidR="00F62097" w:rsidRPr="00FA4687" w:rsidRDefault="00344A1D" w:rsidP="00E328D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mature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irion</w:t>
            </w:r>
            <w:proofErr w:type="spellEnd"/>
            <w:r w:rsidR="00F6209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membrane prot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i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FF5F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F62097" w:rsidRPr="00FA4687" w14:paraId="7DA1DC5E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D860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59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AF3F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387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CB97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entry fusion complex 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98A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fusion/entry</w:t>
            </w:r>
          </w:p>
        </w:tc>
      </w:tr>
      <w:tr w:rsidR="00F62097" w:rsidRPr="00FA4687" w14:paraId="3820ECC1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0F2A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69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9267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534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5294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hr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/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er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phosphat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FDCF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ore enzyme</w:t>
            </w:r>
          </w:p>
        </w:tc>
      </w:tr>
      <w:tr w:rsidR="00F62097" w:rsidRPr="00FA4687" w14:paraId="01C565CB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7A02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74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8D06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945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E10B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DNA topoisomerase 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2FDF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F62097" w:rsidRPr="00FA4687" w14:paraId="48B219AB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BFD1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75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68B4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4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9F92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; VACV H7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5498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</w:t>
            </w:r>
          </w:p>
        </w:tc>
      </w:tr>
      <w:tr w:rsidR="00F62097" w:rsidRPr="00FA4687" w14:paraId="6E3FF800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95C7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77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D945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29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0E26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ore 7 protein assembly complex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98BA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F62097" w:rsidRPr="00FA4687" w14:paraId="0BF52F76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0F70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82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03D8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89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4C3C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RNA pol subunit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po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1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80AD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F62097" w:rsidRPr="00FA4687" w14:paraId="1F2860B0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87B3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89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C2F4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47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FE2E" w14:textId="77777777" w:rsidR="00F62097" w:rsidRPr="00FA4687" w:rsidRDefault="00E328D6" w:rsidP="00E328D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late transcription factor</w:t>
            </w:r>
            <w:r w:rsidR="00F6209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0826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F62097" w:rsidRPr="00FA4687" w14:paraId="5CD2116D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1355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91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8417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25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2286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hiol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oxido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-reduction </w:t>
            </w:r>
            <w:r w:rsidR="009F1426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(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VACV </w:t>
            </w: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A2.5L</w:t>
            </w:r>
            <w:r w:rsidR="009F1426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430D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ssembly S-S bond formation</w:t>
            </w:r>
          </w:p>
        </w:tc>
      </w:tr>
      <w:tr w:rsidR="00F62097" w:rsidRPr="00FA4687" w14:paraId="6CAEBA20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7C49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95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F65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119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9C58" w14:textId="77777777" w:rsidR="00F62097" w:rsidRPr="00FA4687" w:rsidRDefault="00F62097" w:rsidP="009F142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ore protein</w:t>
            </w:r>
            <w:r w:rsidR="009F1426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(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VACV </w:t>
            </w: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A6L</w:t>
            </w:r>
            <w:r w:rsidR="009F1426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C70A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F62097" w:rsidRPr="00FA4687" w14:paraId="7DCEED2F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4242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98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8F5B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28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646F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membrane protei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D004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F62097" w:rsidRPr="00FA4687" w14:paraId="39DC4C51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2C13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00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7C17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939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581E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affold protei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67F8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F62097" w:rsidRPr="00FA4687" w14:paraId="31527B9D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943F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02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170A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04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D8E3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membrane protein; DNA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ncapsidation</w:t>
            </w:r>
            <w:proofErr w:type="spellEnd"/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58DB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F62097" w:rsidRPr="00FA4687" w14:paraId="00135B1E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F666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04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8205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59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C0EC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potential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mmunomod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/unknow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060A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host-range/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mmunomodulatory</w:t>
            </w:r>
            <w:proofErr w:type="spellEnd"/>
          </w:p>
        </w:tc>
      </w:tr>
      <w:tr w:rsidR="00F62097" w:rsidRPr="00FA4687" w14:paraId="2798E1CE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4B32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17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609B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906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FE94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RNA pol subunit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po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3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61FC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F62097" w:rsidRPr="00FA4687" w14:paraId="5814B68B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6CD6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18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0EC8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28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DB9B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ore 7 protein assembly complex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B80D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F62097" w:rsidRPr="00FA4687" w14:paraId="5B10C7DD" w14:textId="77777777" w:rsidTr="003C22DA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DAF3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31</w:t>
            </w:r>
            <w:r w:rsidR="004C1E7C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57B2" w14:textId="77777777" w:rsidR="00F62097" w:rsidRPr="00FA4687" w:rsidRDefault="00F62097" w:rsidP="003C22D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89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2314" w14:textId="77777777" w:rsidR="00F62097" w:rsidRPr="00FA4687" w:rsidRDefault="009B1067" w:rsidP="009B106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uper oxide dismutase</w:t>
            </w:r>
            <w:r w:rsidR="00F6209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inhibitio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80D1" w14:textId="77777777" w:rsidR="00F62097" w:rsidRPr="00FA4687" w:rsidRDefault="00F62097" w:rsidP="00F6209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host-range/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mmunomodulatory</w:t>
            </w:r>
            <w:proofErr w:type="spellEnd"/>
          </w:p>
        </w:tc>
      </w:tr>
    </w:tbl>
    <w:p w14:paraId="2DD03F61" w14:textId="77777777" w:rsidR="002271CA" w:rsidRPr="00FA4687" w:rsidRDefault="002271CA">
      <w:pPr>
        <w:rPr>
          <w:rFonts w:ascii="Helvetica Neue" w:hAnsi="Helvetica Neue"/>
        </w:rPr>
      </w:pPr>
    </w:p>
    <w:p w14:paraId="291C3AC4" w14:textId="77777777" w:rsidR="00D378C9" w:rsidRPr="00FA4687" w:rsidRDefault="00D378C9">
      <w:pPr>
        <w:rPr>
          <w:rFonts w:ascii="Helvetica Neue" w:hAnsi="Helvetica Neue"/>
        </w:rPr>
      </w:pPr>
      <w:r w:rsidRPr="00FA4687">
        <w:rPr>
          <w:rFonts w:ascii="Helvetica Neue" w:hAnsi="Helvetica Neue"/>
        </w:rPr>
        <w:br w:type="page"/>
      </w:r>
    </w:p>
    <w:p w14:paraId="3B073277" w14:textId="4D345A1B" w:rsidR="00D378C9" w:rsidRPr="00FA4687" w:rsidRDefault="00D378C9" w:rsidP="00D378C9">
      <w:pPr>
        <w:rPr>
          <w:rFonts w:ascii="Helvetica Neue" w:hAnsi="Helvetica Neue"/>
        </w:rPr>
      </w:pPr>
      <w:r w:rsidRPr="00FA4687">
        <w:rPr>
          <w:rFonts w:ascii="Helvetica Neue" w:hAnsi="Helvetica Neue"/>
        </w:rPr>
        <w:lastRenderedPageBreak/>
        <w:t xml:space="preserve">B. Genes with only synonymous mutations in </w:t>
      </w:r>
      <w:r w:rsidR="000D7B87">
        <w:rPr>
          <w:rFonts w:ascii="Helvetica Neue" w:hAnsi="Helvetica Neue"/>
        </w:rPr>
        <w:t xml:space="preserve">both </w:t>
      </w:r>
      <w:r w:rsidR="00101DAA">
        <w:rPr>
          <w:rFonts w:ascii="Helvetica Neue" w:hAnsi="Helvetica Neue"/>
        </w:rPr>
        <w:t xml:space="preserve">the </w:t>
      </w:r>
      <w:r w:rsidRPr="00FA4687">
        <w:rPr>
          <w:rFonts w:ascii="Helvetica Neue" w:hAnsi="Helvetica Neue"/>
        </w:rPr>
        <w:t>UK and Australian viruses</w:t>
      </w:r>
      <w:r w:rsidR="004C5194">
        <w:rPr>
          <w:rFonts w:ascii="Helvetica Neue" w:hAnsi="Helvetica Neue"/>
        </w:rPr>
        <w:t>.</w:t>
      </w:r>
    </w:p>
    <w:tbl>
      <w:tblPr>
        <w:tblW w:w="93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46"/>
        <w:gridCol w:w="1054"/>
        <w:gridCol w:w="3689"/>
        <w:gridCol w:w="3701"/>
      </w:tblGrid>
      <w:tr w:rsidR="00D378C9" w:rsidRPr="00FA4687" w14:paraId="67ACC8E0" w14:textId="77777777" w:rsidTr="003213C0">
        <w:trPr>
          <w:trHeight w:val="300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E117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Gen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EB5F" w14:textId="77777777" w:rsidR="00D378C9" w:rsidRPr="00FA4687" w:rsidRDefault="00C37687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L</w:t>
            </w:r>
            <w:r w:rsidR="00D378C9"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ength</w:t>
            </w: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 xml:space="preserve"> (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nt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)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884F" w14:textId="77777777" w:rsidR="00D378C9" w:rsidRPr="00FA4687" w:rsidRDefault="00C37687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F</w:t>
            </w:r>
            <w:r w:rsidR="00D378C9"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unction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0EA6" w14:textId="77777777" w:rsidR="00D378C9" w:rsidRPr="00FA4687" w:rsidRDefault="00C37687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F</w:t>
            </w:r>
            <w:r w:rsidR="00D378C9" w:rsidRPr="00FA4687">
              <w:rPr>
                <w:rFonts w:ascii="Helvetica Neue" w:eastAsia="Times New Roman" w:hAnsi="Helvetica Neue" w:cs="Times New Roman"/>
                <w:b/>
                <w:color w:val="000000"/>
                <w:lang w:eastAsia="en-AU"/>
              </w:rPr>
              <w:t>unction class</w:t>
            </w:r>
          </w:p>
        </w:tc>
      </w:tr>
      <w:tr w:rsidR="00D378C9" w:rsidRPr="00FA4687" w14:paraId="309A7956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19A8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19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2B89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64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D0A7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ntry fusion complex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851C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fusion/entry</w:t>
            </w:r>
          </w:p>
        </w:tc>
      </w:tr>
      <w:tr w:rsidR="00D378C9" w:rsidRPr="00FA4687" w14:paraId="1A9B0F6B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9CE1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22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25E7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113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D14F" w14:textId="77777777" w:rsidR="00D378C9" w:rsidRPr="00FA4687" w:rsidRDefault="00C37687" w:rsidP="00C3768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extracellular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irion</w:t>
            </w:r>
            <w:proofErr w:type="spellEnd"/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</w:t>
            </w:r>
            <w:proofErr w:type="spellStart"/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prot</w:t>
            </w:r>
            <w:proofErr w:type="spellEnd"/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(VACV </w:t>
            </w:r>
            <w:r w:rsidR="00D378C9"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F13L</w:t>
            </w:r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74A1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D378C9" w:rsidRPr="00FA4687" w14:paraId="12D6B664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47EC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26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1096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306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AE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DNA binding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phosphoprotein</w:t>
            </w:r>
            <w:proofErr w:type="spellEnd"/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72D8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D378C9" w:rsidRPr="00FA4687" w14:paraId="1FA31E70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DFC9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0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0A79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666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7F60" w14:textId="77777777" w:rsidR="00D378C9" w:rsidRPr="00FA4687" w:rsidRDefault="00D378C9" w:rsidP="00C3768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NA pol subunit</w:t>
            </w:r>
            <w:r w:rsidR="00C3768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/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</w:t>
            </w:r>
            <w:r w:rsidR="00C37687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ntermediate transcription factor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1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614A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5841D45C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7E4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3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A66E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816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BEDA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ore protei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7275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D378C9" w:rsidRPr="00FA4687" w14:paraId="62E79955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AFCD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51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3844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52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7F0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unknown (VACV </w:t>
            </w: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G6R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8F19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</w:t>
            </w:r>
          </w:p>
        </w:tc>
      </w:tr>
      <w:tr w:rsidR="00D378C9" w:rsidRPr="00FA4687" w14:paraId="1E6296BF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3741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53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AF9A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780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6B81" w14:textId="77777777" w:rsidR="00D378C9" w:rsidRPr="00FA4687" w:rsidRDefault="00C37687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late transcription factor</w:t>
            </w:r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1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156C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6873EEBB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CDF1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56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6501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97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91A8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unknown  (VACV </w:t>
            </w: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L2R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C00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</w:t>
            </w:r>
          </w:p>
        </w:tc>
      </w:tr>
      <w:tr w:rsidR="00D378C9" w:rsidRPr="00FA4687" w14:paraId="0913620C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6C40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60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B7CE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44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2A89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ore 7 protein assembly complex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954D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D378C9" w:rsidRPr="00FA4687" w14:paraId="75FD64FA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2D3E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66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76EC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55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F595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RNA pol subunit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po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22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114B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17DE392A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C45B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73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A283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58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520F" w14:textId="77777777" w:rsidR="00D378C9" w:rsidRPr="00FA4687" w:rsidRDefault="00C37687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late transcription factor</w:t>
            </w:r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4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D474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2859BBE4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BDA0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79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73E7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654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110D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uracil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deglycosylase</w:t>
            </w:r>
            <w:proofErr w:type="spellEnd"/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F90A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184E264E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E9B4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80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69FE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358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19AD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nucleoside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riphosphatase</w:t>
            </w:r>
            <w:proofErr w:type="spellEnd"/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EAF9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0DF5DEED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3BA2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86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594B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896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68DC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nucleoside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riphosphatase</w:t>
            </w:r>
            <w:proofErr w:type="spellEnd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1/ DNA helicase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BF3A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323A0C6D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EF2F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88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A3AF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62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4099" w14:textId="77777777" w:rsidR="00D378C9" w:rsidRPr="00FA4687" w:rsidRDefault="00C37687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mature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irion</w:t>
            </w:r>
            <w:proofErr w:type="spellEnd"/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scaffold protei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071F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D378C9" w:rsidRPr="00FA4687" w14:paraId="3890812D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751B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90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7FE7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67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7465" w14:textId="77777777" w:rsidR="00D378C9" w:rsidRPr="00FA4687" w:rsidRDefault="00C37687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late transcription factor</w:t>
            </w:r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3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185E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62AFE4B0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699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01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F828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83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E28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ore protei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761C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D378C9" w:rsidRPr="00FA4687" w14:paraId="26BF3F6D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2FF2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05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21FE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8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E74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ore 7 protein assembly complex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D4F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D378C9" w:rsidRPr="00FA4687" w14:paraId="09756FA2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0793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13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571C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15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BCAA" w14:textId="77777777" w:rsidR="00D378C9" w:rsidRPr="00FA4687" w:rsidRDefault="00C37687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ntermediate transcription factor</w:t>
            </w:r>
            <w:r w:rsidR="00D378C9"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3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AA64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  <w:tr w:rsidR="00D378C9" w:rsidRPr="00FA4687" w14:paraId="5318046E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6141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19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FEC9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50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4EBE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B42D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</w:t>
            </w:r>
          </w:p>
        </w:tc>
      </w:tr>
      <w:tr w:rsidR="00D378C9" w:rsidRPr="00FA4687" w14:paraId="1C546D27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C0E2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20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7E89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76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1ED8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ATPase; DNA </w:t>
            </w:r>
            <w:proofErr w:type="spellStart"/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ncapsidation</w:t>
            </w:r>
            <w:proofErr w:type="spellEnd"/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0C7A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nzyme</w:t>
            </w:r>
          </w:p>
        </w:tc>
      </w:tr>
      <w:tr w:rsidR="00D378C9" w:rsidRPr="00FA4687" w14:paraId="76F85CFA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39EC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23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FAE3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537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9C85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VACV </w:t>
            </w: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A35R</w:t>
            </w: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precursor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9427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tructural</w:t>
            </w:r>
          </w:p>
        </w:tc>
      </w:tr>
      <w:tr w:rsidR="00D378C9" w:rsidRPr="00FA4687" w14:paraId="39FB621B" w14:textId="77777777" w:rsidTr="003213C0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E798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33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86F6" w14:textId="77777777" w:rsidR="00D378C9" w:rsidRPr="00FA4687" w:rsidRDefault="00D378C9" w:rsidP="003213C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689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75EA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DNA ligase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7717" w14:textId="77777777" w:rsidR="00D378C9" w:rsidRPr="00FA4687" w:rsidRDefault="00D378C9" w:rsidP="0079368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FA4687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 transcription/DNA metabolism</w:t>
            </w:r>
          </w:p>
        </w:tc>
      </w:tr>
    </w:tbl>
    <w:p w14:paraId="7BEF7AD9" w14:textId="77777777" w:rsidR="00D378C9" w:rsidRPr="00FA4687" w:rsidRDefault="00D378C9" w:rsidP="00D378C9">
      <w:pPr>
        <w:rPr>
          <w:rFonts w:ascii="Helvetica Neue" w:hAnsi="Helvetica Neue"/>
        </w:rPr>
      </w:pPr>
    </w:p>
    <w:p w14:paraId="2D48DD41" w14:textId="77777777" w:rsidR="0083416B" w:rsidRPr="00FA4687" w:rsidRDefault="0083416B">
      <w:pPr>
        <w:rPr>
          <w:rFonts w:ascii="Helvetica Neue" w:hAnsi="Helvetica Neue"/>
        </w:rPr>
      </w:pPr>
    </w:p>
    <w:sectPr w:rsidR="0083416B" w:rsidRPr="00FA4687" w:rsidSect="002503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1CA"/>
    <w:rsid w:val="00017BCE"/>
    <w:rsid w:val="000D7B87"/>
    <w:rsid w:val="00101DAA"/>
    <w:rsid w:val="00104B13"/>
    <w:rsid w:val="002271CA"/>
    <w:rsid w:val="002503D8"/>
    <w:rsid w:val="002812E3"/>
    <w:rsid w:val="002C354F"/>
    <w:rsid w:val="003213C0"/>
    <w:rsid w:val="00331858"/>
    <w:rsid w:val="00344A1D"/>
    <w:rsid w:val="003C22DA"/>
    <w:rsid w:val="004601D7"/>
    <w:rsid w:val="00496D8A"/>
    <w:rsid w:val="004C1E7C"/>
    <w:rsid w:val="004C5194"/>
    <w:rsid w:val="00515192"/>
    <w:rsid w:val="005B66B7"/>
    <w:rsid w:val="006755C3"/>
    <w:rsid w:val="006E1340"/>
    <w:rsid w:val="00700944"/>
    <w:rsid w:val="007C2D56"/>
    <w:rsid w:val="0083416B"/>
    <w:rsid w:val="008F1FF7"/>
    <w:rsid w:val="009A706D"/>
    <w:rsid w:val="009B1067"/>
    <w:rsid w:val="009F059C"/>
    <w:rsid w:val="009F1426"/>
    <w:rsid w:val="00A2448A"/>
    <w:rsid w:val="00B43CB9"/>
    <w:rsid w:val="00B72BC7"/>
    <w:rsid w:val="00BA02C3"/>
    <w:rsid w:val="00BE7E65"/>
    <w:rsid w:val="00C37687"/>
    <w:rsid w:val="00C87241"/>
    <w:rsid w:val="00CA40B0"/>
    <w:rsid w:val="00D378C9"/>
    <w:rsid w:val="00DA4486"/>
    <w:rsid w:val="00E31CB3"/>
    <w:rsid w:val="00E328D6"/>
    <w:rsid w:val="00E8411D"/>
    <w:rsid w:val="00E93BFB"/>
    <w:rsid w:val="00F15687"/>
    <w:rsid w:val="00F562D2"/>
    <w:rsid w:val="00F62097"/>
    <w:rsid w:val="00FA4687"/>
    <w:rsid w:val="00FD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581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1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1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1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, Peter (H&amp;B, Black Mountain)</dc:creator>
  <cp:lastModifiedBy>Eddie Holmes</cp:lastModifiedBy>
  <cp:revision>16</cp:revision>
  <dcterms:created xsi:type="dcterms:W3CDTF">2016-10-12T13:09:00Z</dcterms:created>
  <dcterms:modified xsi:type="dcterms:W3CDTF">2017-02-15T04:38:00Z</dcterms:modified>
</cp:coreProperties>
</file>